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A654C" w14:textId="77777777" w:rsidR="00CF6D72" w:rsidRPr="00F96907" w:rsidRDefault="00CF6D72" w:rsidP="00CF6D72">
      <w:pPr>
        <w:keepNext w:val="0"/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2 appendix</w:t>
      </w:r>
      <w:bookmarkStart w:id="0" w:name="_GoBack"/>
      <w:bookmarkEnd w:id="0"/>
    </w:p>
    <w:p w14:paraId="00BCCF48" w14:textId="77777777" w:rsidR="00CF6D72" w:rsidRPr="00F96907" w:rsidRDefault="00CF6D72" w:rsidP="00CF6D72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96907">
        <w:rPr>
          <w:rFonts w:ascii="Times New Roman" w:hAnsi="Times New Roman" w:cs="Times New Roman"/>
          <w:b/>
          <w:sz w:val="32"/>
          <w:szCs w:val="32"/>
          <w:lang w:val="en-US"/>
        </w:rPr>
        <w:t>In vitro and in vivo relationship to build dose predictions</w:t>
      </w:r>
    </w:p>
    <w:p w14:paraId="6668B93F" w14:textId="77777777" w:rsidR="00CF6D72" w:rsidRDefault="00CF6D72" w:rsidP="00CF6D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To build a relationship between </w:t>
      </w:r>
      <w:r w:rsidRPr="00DE5DF6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E5DF6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 effects of GPR120 agonists a single point OGTT test was performed in lean male mice. An oral glucose lo</w:t>
      </w:r>
      <w:r>
        <w:rPr>
          <w:rFonts w:ascii="Times New Roman" w:hAnsi="Times New Roman" w:cs="Times New Roman"/>
          <w:sz w:val="24"/>
          <w:szCs w:val="24"/>
          <w:lang w:val="en-US"/>
        </w:rPr>
        <w:t>ad (2 g/kg) was administered 30 or 60 min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 after dosing with GPR120 agonists and blood glucose was measured 15 min after the glucose loa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e group of animals were administered only water to establish a baseline glucose level. 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>An E</w:t>
      </w:r>
      <w:r w:rsidRPr="006F40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 model </w:t>
      </w:r>
      <w:r>
        <w:rPr>
          <w:rFonts w:ascii="Times New Roman" w:hAnsi="Times New Roman" w:cs="Times New Roman"/>
          <w:sz w:val="24"/>
          <w:szCs w:val="24"/>
          <w:lang w:val="en-US"/>
        </w:rPr>
        <w:t>(equation 1), where IC</w:t>
      </w:r>
      <w:r w:rsidRPr="00DE5D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notes half maximum effect, I</w:t>
      </w:r>
      <w:r w:rsidRPr="00FA541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notes maximum effect, n denotes the slope factor  and C denotes the concentration, 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was fitted to the data from multiple compounds taking into consideration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vitro 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>poten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EC</w:t>
      </w:r>
      <w:r w:rsidRPr="00DE5D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the DMR assay 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>and protein bin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</w:t>
      </w:r>
      <w:r w:rsidRPr="00675DA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). The baseline glucose level was set as the maximum inhibition achievable.</w:t>
      </w:r>
    </w:p>
    <w:p w14:paraId="5A9799A7" w14:textId="77777777" w:rsidR="00CF6D72" w:rsidRDefault="00CF6D72" w:rsidP="00CF6D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E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×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C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E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5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)</m:t>
                    </m:r>
                  </m:den>
                </m:f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50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C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E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5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)</m:t>
                    </m:r>
                  </m:den>
                </m:f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(1)</w:t>
      </w:r>
    </w:p>
    <w:p w14:paraId="04EE72F7" w14:textId="77777777" w:rsidR="00CF6D72" w:rsidRPr="006F4061" w:rsidRDefault="00CF6D72" w:rsidP="00CF6D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The model was used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ort the 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>predict</w:t>
      </w:r>
      <w:r>
        <w:rPr>
          <w:rFonts w:ascii="Times New Roman" w:hAnsi="Times New Roman" w:cs="Times New Roman"/>
          <w:sz w:val="24"/>
          <w:szCs w:val="24"/>
          <w:lang w:val="en-US"/>
        </w:rPr>
        <w:t>ion of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 relevant dos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GPR120 agonists for </w:t>
      </w:r>
      <w:r>
        <w:rPr>
          <w:rFonts w:ascii="Times New Roman" w:hAnsi="Times New Roman" w:cs="Times New Roman"/>
          <w:sz w:val="24"/>
          <w:szCs w:val="24"/>
          <w:lang w:val="en-US"/>
        </w:rPr>
        <w:t>more detailed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2DA5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Pr="006F4061">
        <w:rPr>
          <w:rFonts w:ascii="Times New Roman" w:hAnsi="Times New Roman" w:cs="Times New Roman"/>
          <w:sz w:val="24"/>
          <w:szCs w:val="24"/>
          <w:lang w:val="en-US"/>
        </w:rPr>
        <w:t xml:space="preserve"> stud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uggested a target level of approximately 10 times unbound exposure over in vitro EC</w:t>
      </w:r>
      <w:r w:rsidRPr="004942A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reach robust effects </w:t>
      </w:r>
      <w:r w:rsidRPr="007B2DA5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single point OGTT model suggests higher exposure levels for </w:t>
      </w:r>
      <w:r w:rsidRPr="00781DC2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ffects than later shown in full time course OGTT, likely due to a less rich data set. </w:t>
      </w:r>
    </w:p>
    <w:p w14:paraId="4ABD124C" w14:textId="77777777" w:rsidR="00CF6D72" w:rsidRDefault="00CF6D72" w:rsidP="00CF6D72">
      <w:pPr>
        <w:keepNext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273B9A9" w14:textId="77777777" w:rsidR="00CF6D72" w:rsidRPr="007C5DCB" w:rsidRDefault="00CF6D72" w:rsidP="00CF6D7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A6703F" w14:textId="77777777" w:rsidR="00CF6D72" w:rsidRPr="00FE73C6" w:rsidRDefault="00CF6D72" w:rsidP="00CF6D72">
      <w:pPr>
        <w:rPr>
          <w:sz w:val="24"/>
          <w:szCs w:val="24"/>
          <w:lang w:val="en-US"/>
        </w:rPr>
      </w:pPr>
      <w:r w:rsidRPr="00FE73C6">
        <w:rPr>
          <w:noProof/>
          <w:lang w:val="en-US"/>
        </w:rPr>
        <w:drawing>
          <wp:inline distT="0" distB="0" distL="0" distR="0" wp14:anchorId="15982BDC" wp14:editId="09D76094">
            <wp:extent cx="3876675" cy="313372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3133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2CF149" w14:textId="77777777" w:rsidR="00CF6D72" w:rsidRPr="00FE73C6" w:rsidRDefault="00CF6D72" w:rsidP="00CF6D72">
      <w:pPr>
        <w:rPr>
          <w:sz w:val="24"/>
          <w:szCs w:val="24"/>
          <w:lang w:val="en-US"/>
        </w:rPr>
      </w:pPr>
    </w:p>
    <w:p w14:paraId="4F315389" w14:textId="77777777" w:rsidR="00CF6D72" w:rsidRPr="001C363B" w:rsidRDefault="00CF6D72" w:rsidP="00CF6D7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g 1 </w:t>
      </w:r>
      <w:r w:rsidRPr="00502D54">
        <w:rPr>
          <w:rFonts w:ascii="Times New Roman" w:hAnsi="Times New Roman" w:cs="Times New Roman"/>
          <w:sz w:val="24"/>
          <w:szCs w:val="24"/>
          <w:lang w:val="en-GB"/>
        </w:rPr>
        <w:t xml:space="preserve">Single point OGTT glucose levels versus unbound concentration corrected for </w:t>
      </w:r>
      <w:r w:rsidRPr="00502D54">
        <w:rPr>
          <w:rFonts w:ascii="Times New Roman" w:hAnsi="Times New Roman" w:cs="Times New Roman"/>
          <w:i/>
          <w:sz w:val="24"/>
          <w:szCs w:val="24"/>
          <w:lang w:val="en-GB"/>
        </w:rPr>
        <w:t>in vitro</w:t>
      </w:r>
      <w:r w:rsidRPr="00502D54">
        <w:rPr>
          <w:rFonts w:ascii="Times New Roman" w:hAnsi="Times New Roman" w:cs="Times New Roman"/>
          <w:sz w:val="24"/>
          <w:szCs w:val="24"/>
          <w:lang w:val="en-GB"/>
        </w:rPr>
        <w:t xml:space="preserve"> potency. Several compounds in the series w</w:t>
      </w:r>
      <w:r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Pr="00502D54">
        <w:rPr>
          <w:rFonts w:ascii="Times New Roman" w:hAnsi="Times New Roman" w:cs="Times New Roman"/>
          <w:sz w:val="24"/>
          <w:szCs w:val="24"/>
          <w:lang w:val="en-GB"/>
        </w:rPr>
        <w:t xml:space="preserve"> used to establish a relationship. Do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present experimental results;</w:t>
      </w:r>
      <w:r w:rsidRPr="00502D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02D54">
        <w:rPr>
          <w:rFonts w:ascii="Times New Roman" w:hAnsi="Times New Roman" w:cs="Times New Roman"/>
          <w:sz w:val="24"/>
          <w:szCs w:val="24"/>
          <w:lang w:val="en-GB"/>
        </w:rPr>
        <w:t>thic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ine represents model average and the thin lines shows 95% confidence interval of model.</w:t>
      </w:r>
    </w:p>
    <w:p w14:paraId="325E9CB1" w14:textId="77777777" w:rsidR="00CF6D72" w:rsidRPr="000D7D8A" w:rsidRDefault="00CF6D72" w:rsidP="00CF6D7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ADF7AE" w14:textId="77777777" w:rsidR="00081A00" w:rsidRPr="00CF6D72" w:rsidRDefault="00CF6D72">
      <w:pPr>
        <w:rPr>
          <w:lang w:val="en-GB"/>
        </w:rPr>
      </w:pPr>
    </w:p>
    <w:sectPr w:rsidR="00081A00" w:rsidRPr="00CF6D72" w:rsidSect="005B6AA5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2875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0D673" w14:textId="77777777" w:rsidR="00F81CC4" w:rsidRDefault="00CF6D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4FB49A" w14:textId="77777777" w:rsidR="00F81CC4" w:rsidRDefault="00CF6D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D72"/>
    <w:rsid w:val="001B1381"/>
    <w:rsid w:val="005333CA"/>
    <w:rsid w:val="005F5FEE"/>
    <w:rsid w:val="00CF6D72"/>
    <w:rsid w:val="00DE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AD239"/>
  <w15:chartTrackingRefBased/>
  <w15:docId w15:val="{C54370DC-BEB3-492C-8FA8-A35D28ADA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D72"/>
    <w:pPr>
      <w:keepNext/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6D7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D7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hede Winzell, Maria</dc:creator>
  <cp:keywords/>
  <dc:description/>
  <cp:lastModifiedBy>Sörhede Winzell, Maria</cp:lastModifiedBy>
  <cp:revision>1</cp:revision>
  <dcterms:created xsi:type="dcterms:W3CDTF">2017-11-23T13:52:00Z</dcterms:created>
  <dcterms:modified xsi:type="dcterms:W3CDTF">2017-11-23T13:54:00Z</dcterms:modified>
</cp:coreProperties>
</file>